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38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679"/>
        <w:gridCol w:w="791"/>
        <w:gridCol w:w="688"/>
        <w:gridCol w:w="640"/>
        <w:gridCol w:w="628"/>
        <w:gridCol w:w="783"/>
        <w:gridCol w:w="720"/>
        <w:gridCol w:w="643"/>
        <w:gridCol w:w="504"/>
        <w:gridCol w:w="504"/>
        <w:gridCol w:w="506"/>
        <w:gridCol w:w="504"/>
        <w:gridCol w:w="504"/>
        <w:gridCol w:w="506"/>
        <w:gridCol w:w="504"/>
        <w:gridCol w:w="504"/>
        <w:gridCol w:w="506"/>
        <w:gridCol w:w="504"/>
        <w:gridCol w:w="504"/>
        <w:gridCol w:w="439"/>
        <w:gridCol w:w="571"/>
        <w:gridCol w:w="504"/>
        <w:gridCol w:w="505"/>
        <w:gridCol w:w="415"/>
        <w:gridCol w:w="415"/>
        <w:gridCol w:w="418"/>
      </w:tblGrid>
      <w:tr w:rsidR="0037347A">
        <w:trPr>
          <w:trHeight w:val="242"/>
        </w:trPr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jc w:val="center"/>
            </w:pPr>
            <w:bookmarkStart w:id="0" w:name="_GoBack"/>
            <w:bookmarkEnd w:id="0"/>
            <w:r>
              <w:rPr>
                <w:rFonts w:ascii="Times New Roman" w:hAnsi="Times New Roman"/>
                <w:sz w:val="20"/>
                <w:szCs w:val="20"/>
              </w:rPr>
              <w:t>ID</w:t>
            </w:r>
          </w:p>
        </w:tc>
        <w:tc>
          <w:tcPr>
            <w:tcW w:w="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x</w:t>
            </w:r>
          </w:p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(1-male, 2-female)</w:t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Weight (kg)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Height (cm)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ort</w:t>
            </w:r>
          </w:p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(1-soccer, 2-basketball, 3-volleyball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ight leg length</w:t>
            </w:r>
          </w:p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(cm)</w:t>
            </w:r>
          </w:p>
        </w:tc>
        <w:tc>
          <w:tcPr>
            <w:tcW w:w="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Left leg length (cm)</w:t>
            </w:r>
          </w:p>
        </w:tc>
        <w:tc>
          <w:tcPr>
            <w:tcW w:w="454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Right leg</w:t>
            </w:r>
          </w:p>
        </w:tc>
        <w:tc>
          <w:tcPr>
            <w:tcW w:w="427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Left leg</w:t>
            </w:r>
          </w:p>
        </w:tc>
      </w:tr>
      <w:tr w:rsidR="0037347A">
        <w:trPr>
          <w:trHeight w:val="442"/>
        </w:trPr>
        <w:tc>
          <w:tcPr>
            <w:tcW w:w="6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347A" w:rsidRDefault="0037347A"/>
        </w:tc>
        <w:tc>
          <w:tcPr>
            <w:tcW w:w="7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347A" w:rsidRDefault="0037347A"/>
        </w:tc>
        <w:tc>
          <w:tcPr>
            <w:tcW w:w="6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347A" w:rsidRDefault="0037347A"/>
        </w:tc>
        <w:tc>
          <w:tcPr>
            <w:tcW w:w="6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347A" w:rsidRDefault="0037347A"/>
        </w:tc>
        <w:tc>
          <w:tcPr>
            <w:tcW w:w="6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347A" w:rsidRDefault="0037347A"/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347A" w:rsidRDefault="0037347A"/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347A" w:rsidRDefault="0037347A"/>
        </w:tc>
        <w:tc>
          <w:tcPr>
            <w:tcW w:w="6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347A" w:rsidRDefault="0037347A"/>
        </w:tc>
        <w:tc>
          <w:tcPr>
            <w:tcW w:w="15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nterior (cm)</w:t>
            </w:r>
          </w:p>
        </w:tc>
        <w:tc>
          <w:tcPr>
            <w:tcW w:w="15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ster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medial (cm)</w:t>
            </w:r>
          </w:p>
        </w:tc>
        <w:tc>
          <w:tcPr>
            <w:tcW w:w="15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ster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lateral (cm)</w:t>
            </w:r>
          </w:p>
        </w:tc>
        <w:tc>
          <w:tcPr>
            <w:tcW w:w="14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nterior</w:t>
            </w:r>
          </w:p>
        </w:tc>
        <w:tc>
          <w:tcPr>
            <w:tcW w:w="15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ster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medial</w:t>
            </w:r>
          </w:p>
        </w:tc>
        <w:tc>
          <w:tcPr>
            <w:tcW w:w="12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ster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lateral</w:t>
            </w:r>
          </w:p>
        </w:tc>
      </w:tr>
      <w:tr w:rsidR="0037347A">
        <w:trPr>
          <w:trHeight w:val="1198"/>
        </w:trPr>
        <w:tc>
          <w:tcPr>
            <w:tcW w:w="6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347A" w:rsidRDefault="0037347A"/>
        </w:tc>
        <w:tc>
          <w:tcPr>
            <w:tcW w:w="7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347A" w:rsidRDefault="0037347A"/>
        </w:tc>
        <w:tc>
          <w:tcPr>
            <w:tcW w:w="6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347A" w:rsidRDefault="0037347A"/>
        </w:tc>
        <w:tc>
          <w:tcPr>
            <w:tcW w:w="6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347A" w:rsidRDefault="0037347A"/>
        </w:tc>
        <w:tc>
          <w:tcPr>
            <w:tcW w:w="6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347A" w:rsidRDefault="0037347A"/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347A" w:rsidRDefault="0037347A"/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347A" w:rsidRDefault="0037347A"/>
        </w:tc>
        <w:tc>
          <w:tcPr>
            <w:tcW w:w="6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347A" w:rsidRDefault="0037347A"/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rial 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rial 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rial 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rial 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rial 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rial 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rial 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rial 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rial 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rial 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rial 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rial 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rial 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rial 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rial 3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rial 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rial 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347A" w:rsidRDefault="00A1795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rial 3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6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9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3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r>
              <w:rPr>
                <w:rFonts w:ascii="Calibri" w:eastAsia="Calibri" w:hAnsi="Calibri" w:cs="Calibri"/>
                <w:color w:val="000000"/>
                <w:sz w:val="22"/>
                <w:szCs w:val="22"/>
                <w:u w:color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4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3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5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1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2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2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8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9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2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2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25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5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6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2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4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5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6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9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2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7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2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2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3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6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3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6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3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7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7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9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2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1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6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0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3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3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6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7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1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2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0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2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2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2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2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2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2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2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2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9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23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0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1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2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7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6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2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5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6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9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1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6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20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5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6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5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5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6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5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3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6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9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3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5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6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2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8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4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9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</w:tr>
      <w:tr w:rsidR="0037347A">
        <w:trPr>
          <w:trHeight w:val="49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6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6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7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7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3</w:t>
            </w:r>
          </w:p>
        </w:tc>
      </w:tr>
      <w:tr w:rsidR="0037347A">
        <w:trPr>
          <w:trHeight w:val="73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37347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2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8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7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9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347A" w:rsidRDefault="00A17955">
            <w:pPr>
              <w:pStyle w:val="Body"/>
              <w:spacing w:after="0" w:line="240" w:lineRule="auto"/>
            </w:pPr>
            <w:r>
              <w:t>110</w:t>
            </w:r>
          </w:p>
        </w:tc>
      </w:tr>
    </w:tbl>
    <w:p w:rsidR="0037347A" w:rsidRDefault="0037347A">
      <w:pPr>
        <w:pStyle w:val="Body"/>
        <w:widowControl w:val="0"/>
        <w:spacing w:line="240" w:lineRule="auto"/>
      </w:pPr>
    </w:p>
    <w:sectPr w:rsidR="0037347A">
      <w:headerReference w:type="default" r:id="rId6"/>
      <w:footerReference w:type="default" r:id="rId7"/>
      <w:pgSz w:w="15840" w:h="12240" w:orient="landscape"/>
      <w:pgMar w:top="720" w:right="360" w:bottom="720" w:left="3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7955" w:rsidRDefault="00A17955">
      <w:r>
        <w:separator/>
      </w:r>
    </w:p>
  </w:endnote>
  <w:endnote w:type="continuationSeparator" w:id="0">
    <w:p w:rsidR="00A17955" w:rsidRDefault="00A17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347A" w:rsidRDefault="0037347A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7955" w:rsidRDefault="00A17955">
      <w:r>
        <w:separator/>
      </w:r>
    </w:p>
  </w:footnote>
  <w:footnote w:type="continuationSeparator" w:id="0">
    <w:p w:rsidR="00A17955" w:rsidRDefault="00A179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347A" w:rsidRDefault="0037347A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347A"/>
    <w:rsid w:val="0002057B"/>
    <w:rsid w:val="0037347A"/>
    <w:rsid w:val="00A1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05AF7F1-61E8-4582-82CC-85E391B1A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31</Words>
  <Characters>873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ri Somphanith</dc:creator>
  <cp:lastModifiedBy>Souri Somphanith</cp:lastModifiedBy>
  <cp:revision>2</cp:revision>
  <dcterms:created xsi:type="dcterms:W3CDTF">2019-03-07T18:30:00Z</dcterms:created>
  <dcterms:modified xsi:type="dcterms:W3CDTF">2019-03-07T18:30:00Z</dcterms:modified>
</cp:coreProperties>
</file>